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widowControl/>
        <w:pBdr/>
        <w:spacing w:lineRule="atLeast" w:line="18" w:before="0" w:after="0"/>
        <w:ind w:right="420" w:hanging="0"/>
        <w:jc w:val="center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262626"/>
          <w:spacing w:val="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262626"/>
          <w:spacing w:val="0"/>
          <w:sz w:val="21"/>
          <w:szCs w:val="21"/>
          <w:lang w:val="en-US" w:eastAsia="zh-CN"/>
        </w:rPr>
        <w:t>Table S1. Indentification of significantly different lipids between donkey milk from different lactation stages (TOP 20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2119"/>
        <w:gridCol w:w="1136"/>
        <w:gridCol w:w="1050"/>
        <w:gridCol w:w="1051"/>
        <w:gridCol w:w="1051"/>
        <w:gridCol w:w="1052"/>
      </w:tblGrid>
      <w:tr>
        <w:trPr>
          <w:trHeight w:val="288" w:hRule="atLeast"/>
        </w:trPr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262626"/>
                <w:spacing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ipid name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ecular Weight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T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C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P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 vs A</w:t>
            </w:r>
          </w:p>
        </w:tc>
        <w:tc>
          <w:tcPr>
            <w:tcW w:w="2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 (18:0/18:0)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04.5364 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5970 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4 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604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Cer-NS (d16:1/20: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25.582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336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273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8:0e/26:4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79.709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46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534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8:0e/20:3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43.636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704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895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(o-18:2(9Z,12Z)/24: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55.704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168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421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6:0e/15: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05.5674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408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959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beta,24R)-Ergost-5-en-3-yl 6-O-stearoyl-beta-D-glucopyranosid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28.6824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443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3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147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9:0/19: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17.671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76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5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376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(3-O-sulfo-beta-D-galactosyl)-N-palmitoylsphingosin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79.522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52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5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948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8:0/20:3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11.609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879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8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705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exCer (d18:1/24: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24.302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579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8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875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8:0/22: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35.609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852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0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794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8:0/22:4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83.6314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23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1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408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8:0/20:4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55.6003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468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2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636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beta)-Stigmast-5-en-3-yl 6-O-stearoyl-beta-D-glucopyranosid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42.6977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71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3.916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323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2-dicapryl-sn-glycero-3-phosphat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80.2871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108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0.005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949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aquinone 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84.6161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798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2.897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032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oleoyl-2-linoleoyl-sn-glycero-3-phospho-L-serin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85.5214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793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2.626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877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[(5Z,8Z,11Z,14Z,17Z)-eicosapentaenoyl]-sn-glycerol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76.259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40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0.79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347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(4R)-2-Hydroxy-2-oxido-1,3,2-dioxaphospholan-4-yl]methyl palmitate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92.2342 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1970 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9.1865 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4 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528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s A</w:t>
            </w:r>
          </w:p>
        </w:tc>
        <w:tc>
          <w:tcPr>
            <w:tcW w:w="2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(P-16:0/16:0)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17.5673 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6530 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1 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1 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109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 (18:0/18: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04.5364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597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421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 (d25:2/15: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82.631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90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056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Cer-NS (d16:1/20: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25.582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336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454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8:0/20:3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11.609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879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521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(3-O-sulfo-beta-D-galactosyl)-N-palmitoylsphingosin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79.522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52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107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 (d14:1/26: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84.648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67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717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 (d28:2/12: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82.632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763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555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3 d42:2; [M-H]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62.822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538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133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9:0/19: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17.671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76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837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8:0/22: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35.609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852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412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8:3e/22:2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21.6321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76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224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 (d14:2/12: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34.432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582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726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exCer (d18:1/24: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24.302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579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619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(o-18:2(9Z,12Z)/24: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55.704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168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652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8:0e/26:4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79.709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46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186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8:0/19:2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99.609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853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939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8:0e/20:3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43.636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704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165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[(5Z,8Z,11Z,14Z,17Z)-eicosapentaenoyl]-sn-glycerol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76.259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40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3.021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1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2-dicapryl-sn-glycero-3-phosphate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80.2871 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1080 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9.8902 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4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s A</w:t>
            </w:r>
          </w:p>
        </w:tc>
        <w:tc>
          <w:tcPr>
            <w:tcW w:w="2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8:0/20:3)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11.6092 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8790 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6 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289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(3-O-sulfo-beta-D-galactosyl)-N-palmitoylsphingosin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79.522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52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411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 (18:0/18: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04.5364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597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585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9:0/19: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17.671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76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589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 (d25:2/15: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82.631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90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447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(P-16:0/16: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17.5673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653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088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 (d14:1/26: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84.648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67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794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Cer-NS (d16:1/20: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25.582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336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629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8:0/22: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35.609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852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730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 (d28:2/12: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82.632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763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150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4:0e/18: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17.568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90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374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8:0/19:2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99.609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853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490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2-di-[(9Z,12Z,15Z)-octadecatrienoyl]-sn-glycero-3-phosphocholin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77.5281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471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098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8:3e/22:2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21.6321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76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824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exCer (d18:1/24: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24.302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579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123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 (d14:2/12: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34.432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582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296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 (20:0/20:3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97.594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934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649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 (d25:2/13: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56.6151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249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838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[(2S,3R,4E,6E)-1,3-Dihydroxy-4,6-tetradecadien-2-yl]icosanamid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35.498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986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3.214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840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R)-3-(Phosphonooxy)-2-(tetradecanoyloxy)propyl (9Z)-9-tetradecenoate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90.3947 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4500 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6.5964 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9 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572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s A</w:t>
            </w:r>
          </w:p>
        </w:tc>
        <w:tc>
          <w:tcPr>
            <w:tcW w:w="2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(P-16:0/16:0)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17.5673 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6530 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1 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5 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591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9:0/19: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17.671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76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545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8:0/20:3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11.609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879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641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Cer-NS (d16:1/20: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25.582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336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148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 (18:0/18: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04.5364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597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718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 (d25:2/15: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82.631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90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448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(3-O-sulfo-beta-D-galactosyl)-N-palmitoylsphingosin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79.522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52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978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 (d14:1/26: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84.648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67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114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 (d14:2/12: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34.432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582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834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8:0/22: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35.609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852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354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 (d28:2/12: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82.632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763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015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4:0e/18: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17.568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90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584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3 d42:2; [M-H]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62.822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538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885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8:0/19:2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99.609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853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201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8:3e/22:2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21.6321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76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895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 (d25:2/13: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56.6151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249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806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 (d27:2/13: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84.647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414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902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exCer (d18:1/24: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24.302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579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093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Cer-NS (d19:1/24: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23.694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739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2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880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[(2S,3R,4E,6E)-1,3-Dihydroxy-4,6-tetradecadien-2-yl]icosanamide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35.4982 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9860 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5.9467 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745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s A</w:t>
            </w:r>
          </w:p>
        </w:tc>
        <w:tc>
          <w:tcPr>
            <w:tcW w:w="2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 (16:0-18:1-20:1)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86.7956 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3440 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3 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08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8:0/20:3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11.609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879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039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(3-O-sulfo-beta-D-galactosyl)-N-palmitoylsphingosin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79.522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52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174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(P-16:0/16: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17.5673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653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777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 (18:0/18: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04.5364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597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770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Cer-NS (d16:1/20: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25.582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336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504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 (d25:2/15: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82.631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90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290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3 d42:2; [M-H]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62.822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538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740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 (d14:2/12: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34.432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582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030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8:0/22: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35.609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852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336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 (d28:2/12: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82.632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763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016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exCer (d18:1/24: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24.302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579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059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9:0/18:2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99.609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921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515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9:0/19: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17.671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76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034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8:3e/22:2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21.6321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76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969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8:0/19:2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99.609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853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039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8:0e/20:3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43.636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704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850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 (20:0/20:3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97.594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934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534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[(2S,3R,4E,6E)-1,3-Dihydroxy-4,6-tetradecadien-2-yl]icosanamid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35.498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986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3.905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573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oleoyl-2-linoleoyl-sn-glycero-3-phospho-L-serine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85.5214 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7930 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2.1081 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395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s A</w:t>
            </w:r>
          </w:p>
        </w:tc>
        <w:tc>
          <w:tcPr>
            <w:tcW w:w="2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9:0/18:2)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99.6098 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9210 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3 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003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 (18:0/18: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04.5364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597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2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361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8:0/20:3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11.609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879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170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(P-16:0/16: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17.5673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653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143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Cer-NS (d16:1/20: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25.582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336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930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(3-O-sulfo-beta-D-galactosyl)-N-palmitoylsphingosin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79.522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525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052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 (d14:2/12: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34.432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582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3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080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 (d25:2/15: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82.631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90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714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3 d42:2; [M-H]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62.822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538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4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076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8:3e/22:2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21.6321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76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9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087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8:0/22: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35.609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852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990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9:0/19: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17.671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760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841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exCer (d18:1/24: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24.302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579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6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592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 (d28:2/12: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82.6329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763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3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479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(o-18:2(9Z,12Z)/24: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55.704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168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433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 (d28:2/16: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38.693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444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682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stearoyl-2-oleoyl-sn-glycero-3-phosphocholin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88.612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497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8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107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18:0e/20:3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43.636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704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462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 (22:5e/13: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49.546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651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1.4475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9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560 </w:t>
            </w:r>
          </w:p>
        </w:tc>
      </w:tr>
      <w:tr>
        <w:trPr>
          <w:trHeight w:val="288" w:hRule="atLeast"/>
        </w:trPr>
        <w:tc>
          <w:tcPr>
            <w:tcW w:w="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[(5Z,8Z,11Z,14Z,17Z)-eicosapentaenoyl]-sn-glycerol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76.2599 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4050 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2.4243 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2 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253 </w:t>
            </w:r>
          </w:p>
        </w:tc>
      </w:tr>
    </w:tbl>
    <w:p>
      <w:pPr>
        <w:pStyle w:val="Style15"/>
        <w:keepNext w:val="false"/>
        <w:keepLines w:val="false"/>
        <w:widowControl/>
        <w:pBdr/>
        <w:spacing w:lineRule="atLeast" w:line="18" w:before="0" w:after="0"/>
        <w:ind w:left="420" w:right="420" w:hanging="0"/>
        <w:jc w:val="center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262626"/>
          <w:spacing w:val="0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262626"/>
          <w:spacing w:val="0"/>
          <w:sz w:val="16"/>
          <w:szCs w:val="16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262626"/>
          <w:spacing w:val="0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262626"/>
          <w:spacing w:val="0"/>
          <w:sz w:val="16"/>
          <w:szCs w:val="16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3T08:31:04Z</dcterms:created>
  <dc:creator>18174</dc:creator>
  <dc:description/>
  <dc:language>en-US</dc:language>
  <cp:lastModifiedBy>周苗苗</cp:lastModifiedBy>
  <dcterms:modified xsi:type="dcterms:W3CDTF">2024-03-13T08:31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83E7D1372B249828C346423046E52F6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